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49A" w:rsidRPr="00E250F1" w:rsidRDefault="00C668FA" w:rsidP="0051249A">
      <w:pPr>
        <w:pStyle w:val="Caption"/>
        <w:keepNext/>
        <w:spacing w:after="0"/>
        <w:rPr>
          <w:rFonts w:ascii="Times New Roman" w:hAnsi="Times New Roman"/>
          <w:color w:val="auto"/>
          <w:sz w:val="22"/>
          <w:szCs w:val="22"/>
        </w:rPr>
      </w:pPr>
      <w:r w:rsidRPr="00E250F1">
        <w:rPr>
          <w:rFonts w:ascii="Times New Roman" w:hAnsi="Times New Roman"/>
          <w:color w:val="auto"/>
          <w:sz w:val="22"/>
          <w:szCs w:val="22"/>
        </w:rPr>
        <w:t>S1 Table</w:t>
      </w:r>
      <w:r w:rsidRPr="00E250F1">
        <w:rPr>
          <w:rFonts w:ascii="Times New Roman" w:hAnsi="Times New Roman"/>
          <w:color w:val="auto"/>
          <w:sz w:val="22"/>
          <w:szCs w:val="22"/>
        </w:rPr>
        <w:t xml:space="preserve">. Study characteristics table of </w:t>
      </w:r>
      <w:r w:rsidRPr="00E250F1">
        <w:rPr>
          <w:rFonts w:ascii="Times New Roman" w:hAnsi="Times New Roman"/>
          <w:color w:val="auto"/>
          <w:sz w:val="22"/>
          <w:szCs w:val="22"/>
        </w:rPr>
        <w:t>n</w:t>
      </w:r>
      <w:r w:rsidRPr="00E250F1">
        <w:rPr>
          <w:rFonts w:ascii="Times New Roman" w:hAnsi="Times New Roman"/>
          <w:color w:val="auto"/>
          <w:sz w:val="22"/>
          <w:szCs w:val="22"/>
        </w:rPr>
        <w:t>on-comparative studies of healthcare workers wearing gloves</w:t>
      </w:r>
    </w:p>
    <w:p w:rsidR="006A670D" w:rsidRPr="006A670D" w:rsidRDefault="006A670D" w:rsidP="006A670D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2"/>
        <w:gridCol w:w="850"/>
        <w:gridCol w:w="2630"/>
        <w:gridCol w:w="3087"/>
        <w:gridCol w:w="3771"/>
      </w:tblGrid>
      <w:tr w:rsidR="0051249A" w:rsidRPr="007A563F" w:rsidTr="006A670D">
        <w:trPr>
          <w:trHeight w:val="413"/>
        </w:trPr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tudy (year of publi</w:t>
            </w:r>
            <w:r w:rsidR="00B538A2"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cation)</w:t>
            </w:r>
          </w:p>
          <w:p w:rsidR="0051249A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8960C9" w:rsidRDefault="008960C9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cation</w:t>
            </w:r>
          </w:p>
          <w:p w:rsidR="008960C9" w:rsidRPr="007A563F" w:rsidRDefault="008960C9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etting</w:t>
            </w:r>
          </w:p>
          <w:p w:rsidR="00CC5EF9" w:rsidRPr="007A563F" w:rsidRDefault="00CC5EF9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C5EF9" w:rsidRPr="007A563F" w:rsidRDefault="00CC5EF9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850" w:type="dxa"/>
            <w:shd w:val="clear" w:color="auto" w:fill="auto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2630" w:type="dxa"/>
            <w:shd w:val="clear" w:color="auto" w:fill="auto"/>
          </w:tcPr>
          <w:p w:rsidR="0051249A" w:rsidRPr="007A563F" w:rsidRDefault="00CC5EF9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Surveillance detail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B538A2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Number of participant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3087" w:type="dxa"/>
            <w:shd w:val="clear" w:color="auto" w:fill="auto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771" w:type="dxa"/>
            <w:shd w:val="clear" w:color="auto" w:fill="auto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Outcomes and result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249A" w:rsidRPr="007A563F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Marburg Virus Disease</w:t>
            </w:r>
          </w:p>
        </w:tc>
      </w:tr>
      <w:tr w:rsidR="0051249A" w:rsidRPr="007A563F" w:rsidTr="006A670D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Martini, GA. (1969)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rburg, Germany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iversity of Marburg, Medical Department</w:t>
            </w:r>
          </w:p>
          <w:p w:rsidR="008960C9" w:rsidRDefault="008960C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60C9" w:rsidRPr="007A563F" w:rsidRDefault="008960C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67</w:t>
            </w:r>
          </w:p>
        </w:tc>
        <w:tc>
          <w:tcPr>
            <w:tcW w:w="2630" w:type="dxa"/>
          </w:tcPr>
          <w:p w:rsidR="0051249A" w:rsidRPr="007A563F" w:rsidRDefault="00D042A1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 (CR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otal number of HCW contacts not repor</w:t>
            </w:r>
            <w:r w:rsidR="00D437C3">
              <w:rPr>
                <w:rFonts w:ascii="Times New Roman" w:hAnsi="Times New Roman" w:cs="Times New Roman"/>
                <w:sz w:val="16"/>
                <w:szCs w:val="16"/>
              </w:rPr>
              <w:t>ted.  PPE described for one HCW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Doctor (nurse also contracted disease 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osocomially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but PPE use not described)</w:t>
            </w:r>
          </w:p>
        </w:tc>
        <w:tc>
          <w:tcPr>
            <w:tcW w:w="3087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Doctor who contracted disease wore rubber gloves (use of additional PPE not described)</w:t>
            </w:r>
          </w:p>
        </w:tc>
        <w:tc>
          <w:tcPr>
            <w:tcW w:w="3771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Virus transmission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– Virus transmission to doctor.  </w:t>
            </w:r>
            <w:r w:rsidR="00D437C3">
              <w:rPr>
                <w:rFonts w:ascii="Times New Roman" w:hAnsi="Times New Roman" w:cs="Times New Roman"/>
                <w:sz w:val="16"/>
                <w:szCs w:val="16"/>
              </w:rPr>
              <w:t>Diagnosis according to symptom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edle-stick injury -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Doctor had a percutaneous exposure to infected blood after needle pricked his gloves  </w:t>
            </w:r>
          </w:p>
        </w:tc>
      </w:tr>
      <w:tr w:rsidR="0051249A" w:rsidRPr="007A563F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Crimean-Congo Hemorrhagic Fever</w:t>
            </w:r>
          </w:p>
        </w:tc>
      </w:tr>
      <w:tr w:rsidR="0051249A" w:rsidRPr="007A563F" w:rsidTr="006A670D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thar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, MN. (2005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D437C3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walpindi, Pakistan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ospital, tertiary care center</w:t>
            </w:r>
          </w:p>
          <w:p w:rsidR="008960C9" w:rsidRDefault="008960C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960C9" w:rsidRPr="007A563F" w:rsidRDefault="008960C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0" w:type="dxa"/>
            <w:shd w:val="clear" w:color="auto" w:fill="auto"/>
          </w:tcPr>
          <w:p w:rsidR="0051249A" w:rsidRPr="007A563F" w:rsidRDefault="002407F4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="00D437C3" w:rsidRPr="00D437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HCW contacts (PPE use reported for only one HCW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R for all HCWs.  HCW who contracted disease was an intern.</w:t>
            </w:r>
          </w:p>
        </w:tc>
        <w:tc>
          <w:tcPr>
            <w:tcW w:w="3087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Intern used latex gloves but no face mask or shield. </w:t>
            </w:r>
          </w:p>
        </w:tc>
        <w:tc>
          <w:tcPr>
            <w:tcW w:w="3771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rus transmission –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rus transmission to intern.  Diagnosed according to symptoms, serology (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positive; ELISA), and RT-PCR confirmation.</w:t>
            </w:r>
          </w:p>
        </w:tc>
      </w:tr>
      <w:tr w:rsidR="0051249A" w:rsidRPr="007A563F" w:rsidTr="006A670D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ltaf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, A. (1998) 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Quetta and Karachi, Pakistan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hree hospitals (one of which was a private hospital)</w:t>
            </w:r>
          </w:p>
          <w:p w:rsidR="00CC5EF9" w:rsidRPr="007A563F" w:rsidRDefault="00CC5EF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C5EF9" w:rsidRPr="007A563F" w:rsidRDefault="008960C9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MRIID provided reagents for ELISA</w:t>
            </w:r>
          </w:p>
        </w:tc>
        <w:tc>
          <w:tcPr>
            <w:tcW w:w="850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2630" w:type="dxa"/>
            <w:shd w:val="clear" w:color="auto" w:fill="auto"/>
          </w:tcPr>
          <w:p w:rsidR="00CC5EF9" w:rsidRPr="007A563F" w:rsidRDefault="00400334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ontacts</w:t>
            </w:r>
            <w:r w:rsidR="00CC5EF9"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interviewed and serologically tested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D437C3" w:rsidRPr="00D437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D437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CW cont</w:t>
            </w:r>
            <w:r w:rsidR="00D437C3">
              <w:rPr>
                <w:rFonts w:ascii="Times New Roman" w:hAnsi="Times New Roman" w:cs="Times New Roman"/>
                <w:sz w:val="16"/>
                <w:szCs w:val="16"/>
              </w:rPr>
              <w:t>acts (PPE use described for 28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Assistant and operating surgeons, theatre assistant, anaesthesiologist, nurses, gastroenterologists, assistants, internists, intern, faculty member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87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PPE use varied across HCWs: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Glove use (other PPE not described) was specifically noted for 7 HCW.  Some HCWs did not wear gloves or glove use was unclear.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1 HCWs in one hospital wore gloves, aprons and face masks (corresponding data reported in Table 2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1" w:type="dxa"/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rus transmission -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Gloves (other PPE not described):   2/7 HCW tested positive for Crimean-Congo 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IgG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IgM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antibodies (ELISA)</w:t>
            </w:r>
            <w:r w:rsidR="00D437C3">
              <w:rPr>
                <w:rFonts w:ascii="Times New Roman" w:hAnsi="Times New Roman" w:cs="Times New Roman"/>
                <w:sz w:val="16"/>
                <w:szCs w:val="16"/>
              </w:rPr>
              <w:t xml:space="preserve"> and developed disease symptoms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eedle-stick injuries -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reported by one HCW who wore gloves (tested positive for antibodies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>Glove perforation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- reported by 2 HCWs.  One tested positive for antibodies (tore gloves twice; possible percutaneous contact with blood) and the other negative.</w:t>
            </w:r>
          </w:p>
        </w:tc>
      </w:tr>
      <w:tr w:rsidR="0051249A" w:rsidRPr="007A563F" w:rsidTr="006A670D"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deri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, HR. (2011)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Mashhad, Iran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6868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Hospital, Department of Gynaecology</w:t>
            </w:r>
          </w:p>
          <w:p w:rsidR="000C6868" w:rsidRDefault="000C6868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13634" w:rsidRPr="007A563F" w:rsidRDefault="00F13634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630" w:type="dxa"/>
            <w:tcBorders>
              <w:bottom w:val="single" w:sz="4" w:space="0" w:color="auto"/>
            </w:tcBorders>
          </w:tcPr>
          <w:p w:rsidR="0051249A" w:rsidRPr="007A563F" w:rsidRDefault="00D042A1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NA (</w:t>
            </w:r>
            <w:r w:rsidR="0051249A" w:rsidRPr="007A563F">
              <w:rPr>
                <w:rFonts w:ascii="Times New Roman" w:hAnsi="Times New Roman" w:cs="Times New Roman"/>
                <w:sz w:val="16"/>
                <w:szCs w:val="16"/>
              </w:rPr>
              <w:t>CR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="00D437C3">
              <w:rPr>
                <w:rFonts w:ascii="Times New Roman" w:hAnsi="Times New Roman" w:cs="Times New Roman"/>
                <w:sz w:val="16"/>
                <w:szCs w:val="16"/>
              </w:rPr>
              <w:t>(PPE described for only 2 HCWs)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Carers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One carer wore perforated gloves with no further description of PPE </w:t>
            </w: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The other carer always used intact gloves but did not always use a face shield or surgical mask and eye protection (corresponding data reported in Table 4)</w:t>
            </w:r>
          </w:p>
        </w:tc>
        <w:tc>
          <w:tcPr>
            <w:tcW w:w="3771" w:type="dxa"/>
            <w:tcBorders>
              <w:bottom w:val="single" w:sz="4" w:space="0" w:color="auto"/>
            </w:tcBorders>
          </w:tcPr>
          <w:p w:rsidR="0051249A" w:rsidRPr="007A563F" w:rsidRDefault="0051249A" w:rsidP="007A56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563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rus transmission – </w:t>
            </w:r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carer developed symptoms and  diagnosis was </w:t>
            </w:r>
            <w:proofErr w:type="spellStart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>virologically</w:t>
            </w:r>
            <w:proofErr w:type="spellEnd"/>
            <w:r w:rsidRPr="007A563F">
              <w:rPr>
                <w:rFonts w:ascii="Times New Roman" w:hAnsi="Times New Roman" w:cs="Times New Roman"/>
                <w:sz w:val="16"/>
                <w:szCs w:val="16"/>
              </w:rPr>
              <w:t xml:space="preserve"> confirmed using RT-PCR</w:t>
            </w:r>
          </w:p>
        </w:tc>
      </w:tr>
    </w:tbl>
    <w:p w:rsidR="006A670D" w:rsidRPr="007F178B" w:rsidRDefault="006A670D" w:rsidP="006A670D">
      <w:pPr>
        <w:spacing w:after="0" w:line="480" w:lineRule="auto"/>
        <w:rPr>
          <w:rFonts w:ascii="Times New Roman" w:hAnsi="Times New Roman"/>
          <w:sz w:val="16"/>
          <w:szCs w:val="20"/>
        </w:rPr>
      </w:pPr>
      <w:proofErr w:type="spellStart"/>
      <w:proofErr w:type="gramStart"/>
      <w:r w:rsidRPr="007F178B">
        <w:rPr>
          <w:rFonts w:ascii="Times New Roman" w:hAnsi="Times New Roman"/>
          <w:sz w:val="16"/>
          <w:szCs w:val="20"/>
          <w:vertAlign w:val="superscript"/>
        </w:rPr>
        <w:t>a</w:t>
      </w:r>
      <w:r w:rsidRPr="007F178B">
        <w:rPr>
          <w:rFonts w:ascii="Times New Roman" w:hAnsi="Times New Roman"/>
          <w:sz w:val="16"/>
          <w:szCs w:val="20"/>
        </w:rPr>
        <w:t>HCW</w:t>
      </w:r>
      <w:proofErr w:type="spellEnd"/>
      <w:proofErr w:type="gramEnd"/>
      <w:r w:rsidRPr="007F178B">
        <w:rPr>
          <w:rFonts w:ascii="Times New Roman" w:hAnsi="Times New Roman"/>
          <w:sz w:val="16"/>
          <w:szCs w:val="20"/>
        </w:rPr>
        <w:t xml:space="preserve"> may include personnel that did not provide direct patient care.</w:t>
      </w:r>
    </w:p>
    <w:p w:rsidR="006A670D" w:rsidRPr="007F178B" w:rsidRDefault="006A670D" w:rsidP="006A670D">
      <w:pPr>
        <w:spacing w:after="0" w:line="480" w:lineRule="auto"/>
        <w:rPr>
          <w:rFonts w:ascii="Times New Roman" w:hAnsi="Times New Roman"/>
          <w:sz w:val="16"/>
          <w:szCs w:val="20"/>
        </w:rPr>
      </w:pPr>
      <w:r w:rsidRPr="007F178B">
        <w:rPr>
          <w:rFonts w:ascii="Times New Roman" w:hAnsi="Times New Roman"/>
          <w:sz w:val="16"/>
          <w:szCs w:val="20"/>
        </w:rPr>
        <w:t xml:space="preserve">Abbreviations: ELISA=enzyme-linked </w:t>
      </w:r>
      <w:proofErr w:type="spellStart"/>
      <w:r w:rsidRPr="007F178B">
        <w:rPr>
          <w:rFonts w:ascii="Times New Roman" w:hAnsi="Times New Roman"/>
          <w:sz w:val="16"/>
          <w:szCs w:val="20"/>
        </w:rPr>
        <w:t>immunosorbent</w:t>
      </w:r>
      <w:proofErr w:type="spellEnd"/>
      <w:r w:rsidRPr="007F178B">
        <w:rPr>
          <w:rFonts w:ascii="Times New Roman" w:hAnsi="Times New Roman"/>
          <w:sz w:val="16"/>
          <w:szCs w:val="20"/>
        </w:rPr>
        <w:t xml:space="preserve"> assay; HCW=healthcare worker; </w:t>
      </w:r>
      <w:proofErr w:type="spellStart"/>
      <w:r w:rsidRPr="007F178B">
        <w:rPr>
          <w:rFonts w:ascii="Times New Roman" w:hAnsi="Times New Roman"/>
          <w:sz w:val="16"/>
          <w:szCs w:val="20"/>
        </w:rPr>
        <w:t>IgG</w:t>
      </w:r>
      <w:proofErr w:type="spellEnd"/>
      <w:r w:rsidRPr="007F178B">
        <w:rPr>
          <w:rFonts w:ascii="Times New Roman" w:hAnsi="Times New Roman"/>
          <w:sz w:val="16"/>
          <w:szCs w:val="20"/>
        </w:rPr>
        <w:t xml:space="preserve">=immunoglobulin G; </w:t>
      </w:r>
      <w:proofErr w:type="spellStart"/>
      <w:r w:rsidRPr="007F178B">
        <w:rPr>
          <w:rFonts w:ascii="Times New Roman" w:hAnsi="Times New Roman"/>
          <w:sz w:val="16"/>
          <w:szCs w:val="20"/>
        </w:rPr>
        <w:t>IgM</w:t>
      </w:r>
      <w:proofErr w:type="spellEnd"/>
      <w:r w:rsidRPr="007F178B">
        <w:rPr>
          <w:rFonts w:ascii="Times New Roman" w:hAnsi="Times New Roman"/>
          <w:sz w:val="16"/>
          <w:szCs w:val="20"/>
        </w:rPr>
        <w:t>=immunoglobulin M; NA=not applicable; NR=not reported; PPE=personal protective equipment; RT-PCR=reverse transcription polymerase chain reaction; USAMRIID=United States Army Medical Research Institute for Infectious Diseases</w:t>
      </w:r>
    </w:p>
    <w:p w:rsidR="000C6868" w:rsidRDefault="000C6868" w:rsidP="0051249A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p w:rsidR="006A670D" w:rsidRDefault="006A670D" w:rsidP="006A670D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8E08B2" w:rsidRDefault="006A670D">
      <w:pPr>
        <w:rPr>
          <w:rFonts w:ascii="Times New Roman" w:hAnsi="Times New Roman"/>
          <w:noProof/>
        </w:rPr>
      </w:pPr>
      <w:r w:rsidRPr="007F178B">
        <w:rPr>
          <w:rFonts w:ascii="Times New Roman" w:hAnsi="Times New Roman"/>
          <w:noProof/>
        </w:rPr>
        <w:t>Martini GA. Marburg agent disease: in man.  Trans R Soc Trop Med Hyg 1969;63(3):295-302. [PMID: 5815873]</w:t>
      </w:r>
    </w:p>
    <w:p w:rsidR="006A670D" w:rsidRPr="007F178B" w:rsidRDefault="006A670D" w:rsidP="006A670D">
      <w:pPr>
        <w:tabs>
          <w:tab w:val="left" w:pos="0"/>
          <w:tab w:val="right" w:pos="540"/>
        </w:tabs>
        <w:spacing w:after="240" w:line="240" w:lineRule="auto"/>
        <w:rPr>
          <w:rFonts w:ascii="Times New Roman" w:hAnsi="Times New Roman"/>
          <w:noProof/>
        </w:rPr>
      </w:pPr>
      <w:r w:rsidRPr="007F178B">
        <w:rPr>
          <w:rFonts w:ascii="Times New Roman" w:hAnsi="Times New Roman"/>
          <w:noProof/>
        </w:rPr>
        <w:t>Athar MN, Khalid MA, Ahmad AM, Bashir N, Baqai HZ, Ahmad M, et al.  Crimean-Congo hemorrhagic fever ou</w:t>
      </w:r>
      <w:r>
        <w:rPr>
          <w:rFonts w:ascii="Times New Roman" w:hAnsi="Times New Roman"/>
          <w:noProof/>
        </w:rPr>
        <w:t xml:space="preserve">tbreak in Rawalpindi, Pakistan, </w:t>
      </w:r>
      <w:r w:rsidRPr="007F178B">
        <w:rPr>
          <w:rFonts w:ascii="Times New Roman" w:hAnsi="Times New Roman"/>
          <w:noProof/>
        </w:rPr>
        <w:t>February 2002: contact tracing and risk assessment.  Am J Trop Med Hyg 2005 Apr;72(4):471-3. [PMID: 15827289]</w:t>
      </w:r>
    </w:p>
    <w:p w:rsidR="006A670D" w:rsidRDefault="006A670D">
      <w:pPr>
        <w:rPr>
          <w:rFonts w:ascii="Times New Roman" w:hAnsi="Times New Roman"/>
          <w:noProof/>
        </w:rPr>
      </w:pPr>
      <w:r w:rsidRPr="007F178B">
        <w:rPr>
          <w:rFonts w:ascii="Times New Roman" w:hAnsi="Times New Roman"/>
          <w:noProof/>
        </w:rPr>
        <w:t>Altaf A, Luby S, Ahmed AJ, Zaidi N, Khan AJ, Mirza S, et al.  Outbreak of Crimean-Congo haemorrhagic fever in Quetta, Pakistan: contact tracing and risk assessment.  Trop Med Int Health 1998 Nov;3(11):878-82. [PMID: 9855399]</w:t>
      </w:r>
    </w:p>
    <w:p w:rsidR="006A670D" w:rsidRPr="00DD48FA" w:rsidRDefault="006A670D">
      <w:pPr>
        <w:rPr>
          <w:rFonts w:ascii="Times New Roman" w:hAnsi="Times New Roman" w:cs="Times New Roman"/>
          <w:b/>
          <w:sz w:val="20"/>
          <w:szCs w:val="20"/>
        </w:rPr>
      </w:pPr>
      <w:r w:rsidRPr="007F178B">
        <w:rPr>
          <w:rFonts w:ascii="Times New Roman" w:hAnsi="Times New Roman"/>
          <w:noProof/>
        </w:rPr>
        <w:t>Naderi HR, Sarvghad MR, Bojdy A, Hadizadeh MR, Sadeghi R, Sheybani F. Nosocomial outbreak of Crimean-Congo haemorrhagic fever.  Epidemiol Infect 2011 Jun;139(6):862-6. [PMID: 20800007]</w:t>
      </w:r>
    </w:p>
    <w:sectPr w:rsidR="006A670D" w:rsidRPr="00DD48FA" w:rsidSect="00FA4F6B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3E21AE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E250F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573A1"/>
    <w:rsid w:val="0009562C"/>
    <w:rsid w:val="000B41A8"/>
    <w:rsid w:val="000C0C61"/>
    <w:rsid w:val="000C60E2"/>
    <w:rsid w:val="000C6868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430C4"/>
    <w:rsid w:val="00361801"/>
    <w:rsid w:val="00367842"/>
    <w:rsid w:val="003835C6"/>
    <w:rsid w:val="003B7D10"/>
    <w:rsid w:val="003C6855"/>
    <w:rsid w:val="003E1B47"/>
    <w:rsid w:val="003E21AE"/>
    <w:rsid w:val="00400334"/>
    <w:rsid w:val="00401674"/>
    <w:rsid w:val="00405BF8"/>
    <w:rsid w:val="00405EBE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6040BC"/>
    <w:rsid w:val="00622988"/>
    <w:rsid w:val="00630D7B"/>
    <w:rsid w:val="0068791E"/>
    <w:rsid w:val="006A670D"/>
    <w:rsid w:val="006A7CD2"/>
    <w:rsid w:val="006C3F53"/>
    <w:rsid w:val="00756DD9"/>
    <w:rsid w:val="0078143F"/>
    <w:rsid w:val="007A563F"/>
    <w:rsid w:val="00831A87"/>
    <w:rsid w:val="008625E4"/>
    <w:rsid w:val="00875420"/>
    <w:rsid w:val="00890CF4"/>
    <w:rsid w:val="008960C9"/>
    <w:rsid w:val="008E08B2"/>
    <w:rsid w:val="008F363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668FA"/>
    <w:rsid w:val="00C74BAF"/>
    <w:rsid w:val="00CA3FFD"/>
    <w:rsid w:val="00CC5EF9"/>
    <w:rsid w:val="00CE52F4"/>
    <w:rsid w:val="00D042A1"/>
    <w:rsid w:val="00D0572E"/>
    <w:rsid w:val="00D437C3"/>
    <w:rsid w:val="00D54F2F"/>
    <w:rsid w:val="00DB3F85"/>
    <w:rsid w:val="00DD12C6"/>
    <w:rsid w:val="00DD48FA"/>
    <w:rsid w:val="00DE5761"/>
    <w:rsid w:val="00DF6DA4"/>
    <w:rsid w:val="00E24C4B"/>
    <w:rsid w:val="00E250F1"/>
    <w:rsid w:val="00E317C4"/>
    <w:rsid w:val="00E54894"/>
    <w:rsid w:val="00E7037B"/>
    <w:rsid w:val="00EC3EE2"/>
    <w:rsid w:val="00EF78F2"/>
    <w:rsid w:val="00F057D9"/>
    <w:rsid w:val="00F13634"/>
    <w:rsid w:val="00F30B1F"/>
    <w:rsid w:val="00F40D46"/>
    <w:rsid w:val="00F45FCE"/>
    <w:rsid w:val="00F67E3F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8B9F9B-728A-40CC-8DC4-4E0D44C6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F861D9-4CB9-4559-81B6-09212F8BE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Stevens, Adrienne</cp:lastModifiedBy>
  <cp:revision>4</cp:revision>
  <dcterms:created xsi:type="dcterms:W3CDTF">2015-09-23T13:30:00Z</dcterms:created>
  <dcterms:modified xsi:type="dcterms:W3CDTF">2015-09-23T13:34:00Z</dcterms:modified>
</cp:coreProperties>
</file>